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1338"/>
        <w:gridCol w:w="1070"/>
        <w:gridCol w:w="1062"/>
        <w:gridCol w:w="973"/>
        <w:gridCol w:w="1083"/>
        <w:gridCol w:w="1080"/>
        <w:gridCol w:w="1417"/>
      </w:tblGrid>
      <w:tr w:rsidR="00DF1186" w:rsidRPr="009B6271" w14:paraId="425F176F" w14:textId="77777777" w:rsidTr="003922B7">
        <w:tc>
          <w:tcPr>
            <w:tcW w:w="1338" w:type="dxa"/>
          </w:tcPr>
          <w:p w14:paraId="0B4E3C09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6" w:type="dxa"/>
          </w:tcPr>
          <w:p w14:paraId="5361D60C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(Month)</w:t>
            </w:r>
          </w:p>
        </w:tc>
        <w:tc>
          <w:tcPr>
            <w:tcW w:w="1062" w:type="dxa"/>
          </w:tcPr>
          <w:p w14:paraId="6B5D6DB6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Risk</w:t>
            </w:r>
          </w:p>
        </w:tc>
        <w:tc>
          <w:tcPr>
            <w:tcW w:w="973" w:type="dxa"/>
          </w:tcPr>
          <w:p w14:paraId="7A46D9C6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Events</w:t>
            </w:r>
          </w:p>
        </w:tc>
        <w:tc>
          <w:tcPr>
            <w:tcW w:w="1008" w:type="dxa"/>
          </w:tcPr>
          <w:p w14:paraId="0B1D681C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</w:t>
            </w:r>
          </w:p>
        </w:tc>
        <w:tc>
          <w:tcPr>
            <w:tcW w:w="1080" w:type="dxa"/>
          </w:tcPr>
          <w:p w14:paraId="022FB24C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 Error</w:t>
            </w:r>
          </w:p>
        </w:tc>
        <w:tc>
          <w:tcPr>
            <w:tcW w:w="1417" w:type="dxa"/>
          </w:tcPr>
          <w:p w14:paraId="7AD7C2F4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DF1186" w:rsidRPr="009B6271" w14:paraId="4AD203B2" w14:textId="77777777" w:rsidTr="003922B7">
        <w:tc>
          <w:tcPr>
            <w:tcW w:w="1338" w:type="dxa"/>
          </w:tcPr>
          <w:p w14:paraId="5512D36A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046" w:type="dxa"/>
          </w:tcPr>
          <w:p w14:paraId="4E457E65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</w:tcPr>
          <w:p w14:paraId="5B0ED051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625A9548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481DCD89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A62ED91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040A3A1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186" w:rsidRPr="009B6271" w14:paraId="70E686EB" w14:textId="77777777" w:rsidTr="003922B7">
        <w:tc>
          <w:tcPr>
            <w:tcW w:w="1338" w:type="dxa"/>
          </w:tcPr>
          <w:p w14:paraId="75E4A3F2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6" w:type="dxa"/>
          </w:tcPr>
          <w:p w14:paraId="5F7272CC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2" w:type="dxa"/>
          </w:tcPr>
          <w:p w14:paraId="44AAEDED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4785</w:t>
            </w:r>
          </w:p>
        </w:tc>
        <w:tc>
          <w:tcPr>
            <w:tcW w:w="973" w:type="dxa"/>
          </w:tcPr>
          <w:p w14:paraId="6C767390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1860</w:t>
            </w:r>
          </w:p>
        </w:tc>
        <w:tc>
          <w:tcPr>
            <w:tcW w:w="1008" w:type="dxa"/>
          </w:tcPr>
          <w:p w14:paraId="173C4CAF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080" w:type="dxa"/>
          </w:tcPr>
          <w:p w14:paraId="7F56824E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17" w:type="dxa"/>
          </w:tcPr>
          <w:p w14:paraId="34D1D509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597-0.625</w:t>
            </w:r>
          </w:p>
        </w:tc>
      </w:tr>
      <w:tr w:rsidR="00DF1186" w:rsidRPr="009B6271" w14:paraId="214EBCAA" w14:textId="77777777" w:rsidTr="003922B7">
        <w:tc>
          <w:tcPr>
            <w:tcW w:w="1338" w:type="dxa"/>
          </w:tcPr>
          <w:p w14:paraId="56D2DE9B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6" w:type="dxa"/>
          </w:tcPr>
          <w:p w14:paraId="72B2B640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2" w:type="dxa"/>
          </w:tcPr>
          <w:p w14:paraId="4D069C33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1725</w:t>
            </w:r>
          </w:p>
        </w:tc>
        <w:tc>
          <w:tcPr>
            <w:tcW w:w="973" w:type="dxa"/>
          </w:tcPr>
          <w:p w14:paraId="11A3408C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1466</w:t>
            </w:r>
          </w:p>
        </w:tc>
        <w:tc>
          <w:tcPr>
            <w:tcW w:w="1008" w:type="dxa"/>
          </w:tcPr>
          <w:p w14:paraId="3EF0038A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1080" w:type="dxa"/>
          </w:tcPr>
          <w:p w14:paraId="18C4A651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17" w:type="dxa"/>
          </w:tcPr>
          <w:p w14:paraId="4B2D3B74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292-0.318</w:t>
            </w:r>
          </w:p>
        </w:tc>
      </w:tr>
      <w:tr w:rsidR="00DF1186" w:rsidRPr="009B6271" w14:paraId="693BC059" w14:textId="77777777" w:rsidTr="003922B7">
        <w:tc>
          <w:tcPr>
            <w:tcW w:w="1338" w:type="dxa"/>
          </w:tcPr>
          <w:p w14:paraId="64A89255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6" w:type="dxa"/>
          </w:tcPr>
          <w:p w14:paraId="3202B925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62" w:type="dxa"/>
          </w:tcPr>
          <w:p w14:paraId="2D859A5B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1151</w:t>
            </w:r>
          </w:p>
        </w:tc>
        <w:tc>
          <w:tcPr>
            <w:tcW w:w="973" w:type="dxa"/>
          </w:tcPr>
          <w:p w14:paraId="797F6DB2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1008" w:type="dxa"/>
          </w:tcPr>
          <w:p w14:paraId="28A0414C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080" w:type="dxa"/>
          </w:tcPr>
          <w:p w14:paraId="26F5CF5C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17" w:type="dxa"/>
          </w:tcPr>
          <w:p w14:paraId="3F20D297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122-0.141</w:t>
            </w:r>
          </w:p>
        </w:tc>
      </w:tr>
      <w:tr w:rsidR="00DF1186" w:rsidRPr="009B6271" w14:paraId="756D9818" w14:textId="77777777" w:rsidTr="003922B7">
        <w:tc>
          <w:tcPr>
            <w:tcW w:w="1338" w:type="dxa"/>
          </w:tcPr>
          <w:p w14:paraId="344EF9D6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6" w:type="dxa"/>
          </w:tcPr>
          <w:p w14:paraId="54D368F9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62" w:type="dxa"/>
          </w:tcPr>
          <w:p w14:paraId="4D6EF751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973" w:type="dxa"/>
          </w:tcPr>
          <w:p w14:paraId="3512B69E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008" w:type="dxa"/>
          </w:tcPr>
          <w:p w14:paraId="29F49D39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080" w:type="dxa"/>
          </w:tcPr>
          <w:p w14:paraId="284054AC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17" w:type="dxa"/>
          </w:tcPr>
          <w:p w14:paraId="46FD1078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54-0.068</w:t>
            </w:r>
          </w:p>
        </w:tc>
      </w:tr>
      <w:tr w:rsidR="00DF1186" w:rsidRPr="009B6271" w14:paraId="4F94AF38" w14:textId="77777777" w:rsidTr="003922B7">
        <w:tc>
          <w:tcPr>
            <w:tcW w:w="1338" w:type="dxa"/>
          </w:tcPr>
          <w:p w14:paraId="0870BC05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6" w:type="dxa"/>
          </w:tcPr>
          <w:p w14:paraId="67E9C37C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62" w:type="dxa"/>
          </w:tcPr>
          <w:p w14:paraId="0DFD6AAE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973" w:type="dxa"/>
          </w:tcPr>
          <w:p w14:paraId="4DF247A3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008" w:type="dxa"/>
          </w:tcPr>
          <w:p w14:paraId="62B31B6B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080" w:type="dxa"/>
          </w:tcPr>
          <w:p w14:paraId="0C2FC498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17" w:type="dxa"/>
          </w:tcPr>
          <w:p w14:paraId="1F95C434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16-0.024</w:t>
            </w:r>
          </w:p>
        </w:tc>
      </w:tr>
      <w:tr w:rsidR="00DF1186" w:rsidRPr="009B6271" w14:paraId="67124CB7" w14:textId="77777777" w:rsidTr="003922B7">
        <w:tc>
          <w:tcPr>
            <w:tcW w:w="1338" w:type="dxa"/>
          </w:tcPr>
          <w:p w14:paraId="1612D741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6" w:type="dxa"/>
          </w:tcPr>
          <w:p w14:paraId="6BD89F45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62" w:type="dxa"/>
          </w:tcPr>
          <w:p w14:paraId="7062FEEB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73" w:type="dxa"/>
          </w:tcPr>
          <w:p w14:paraId="20DA6A18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08" w:type="dxa"/>
          </w:tcPr>
          <w:p w14:paraId="7624E3C5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</w:tcPr>
          <w:p w14:paraId="00430098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257A7CCB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F1186" w:rsidRPr="009B6271" w14:paraId="46FE6607" w14:textId="77777777" w:rsidTr="003922B7">
        <w:tc>
          <w:tcPr>
            <w:tcW w:w="1338" w:type="dxa"/>
          </w:tcPr>
          <w:p w14:paraId="4415EFF5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</w:t>
            </w:r>
          </w:p>
        </w:tc>
        <w:tc>
          <w:tcPr>
            <w:tcW w:w="1046" w:type="dxa"/>
          </w:tcPr>
          <w:p w14:paraId="18A35DED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</w:tcPr>
          <w:p w14:paraId="4E57115B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7D41BC1A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5DDA2ECD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64243F8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7363E3D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186" w:rsidRPr="009B6271" w14:paraId="2654B94B" w14:textId="77777777" w:rsidTr="003922B7">
        <w:tc>
          <w:tcPr>
            <w:tcW w:w="1338" w:type="dxa"/>
          </w:tcPr>
          <w:p w14:paraId="289CF967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6" w:type="dxa"/>
          </w:tcPr>
          <w:p w14:paraId="2918BC9C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2" w:type="dxa"/>
          </w:tcPr>
          <w:p w14:paraId="35087E7F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1330</w:t>
            </w:r>
          </w:p>
        </w:tc>
        <w:tc>
          <w:tcPr>
            <w:tcW w:w="973" w:type="dxa"/>
          </w:tcPr>
          <w:p w14:paraId="21E98F1A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1008" w:type="dxa"/>
          </w:tcPr>
          <w:p w14:paraId="18239E6E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1080" w:type="dxa"/>
          </w:tcPr>
          <w:p w14:paraId="2981AE77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417" w:type="dxa"/>
          </w:tcPr>
          <w:p w14:paraId="6F0ED029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611-0.663</w:t>
            </w:r>
          </w:p>
        </w:tc>
      </w:tr>
      <w:tr w:rsidR="00DF1186" w:rsidRPr="009B6271" w14:paraId="0C771CCB" w14:textId="77777777" w:rsidTr="003922B7">
        <w:tc>
          <w:tcPr>
            <w:tcW w:w="1338" w:type="dxa"/>
          </w:tcPr>
          <w:p w14:paraId="1B554A97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6" w:type="dxa"/>
          </w:tcPr>
          <w:p w14:paraId="321B3C40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2" w:type="dxa"/>
          </w:tcPr>
          <w:p w14:paraId="59E34255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973" w:type="dxa"/>
          </w:tcPr>
          <w:p w14:paraId="7E74A3F9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008" w:type="dxa"/>
          </w:tcPr>
          <w:p w14:paraId="5BC37347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1080" w:type="dxa"/>
          </w:tcPr>
          <w:p w14:paraId="742A5351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417" w:type="dxa"/>
          </w:tcPr>
          <w:p w14:paraId="16CB332E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306-0.357</w:t>
            </w:r>
          </w:p>
        </w:tc>
      </w:tr>
      <w:tr w:rsidR="00DF1186" w:rsidRPr="009B6271" w14:paraId="63592814" w14:textId="77777777" w:rsidTr="003922B7">
        <w:tc>
          <w:tcPr>
            <w:tcW w:w="1338" w:type="dxa"/>
          </w:tcPr>
          <w:p w14:paraId="50984A3F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6" w:type="dxa"/>
          </w:tcPr>
          <w:p w14:paraId="7D653D0F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62" w:type="dxa"/>
          </w:tcPr>
          <w:p w14:paraId="2FE4510D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973" w:type="dxa"/>
          </w:tcPr>
          <w:p w14:paraId="65062913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008" w:type="dxa"/>
          </w:tcPr>
          <w:p w14:paraId="3862B770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080" w:type="dxa"/>
          </w:tcPr>
          <w:p w14:paraId="3E240EFE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17" w:type="dxa"/>
          </w:tcPr>
          <w:p w14:paraId="085FEECF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118-0.155</w:t>
            </w:r>
          </w:p>
        </w:tc>
      </w:tr>
      <w:tr w:rsidR="00DF1186" w:rsidRPr="009B6271" w14:paraId="44C0334B" w14:textId="77777777" w:rsidTr="003922B7">
        <w:tc>
          <w:tcPr>
            <w:tcW w:w="1338" w:type="dxa"/>
          </w:tcPr>
          <w:p w14:paraId="6E637FE6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6" w:type="dxa"/>
          </w:tcPr>
          <w:p w14:paraId="7A2E8553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62" w:type="dxa"/>
          </w:tcPr>
          <w:p w14:paraId="65BDBB35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973" w:type="dxa"/>
          </w:tcPr>
          <w:p w14:paraId="3AC3DC69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008" w:type="dxa"/>
          </w:tcPr>
          <w:p w14:paraId="06EB812A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080" w:type="dxa"/>
          </w:tcPr>
          <w:p w14:paraId="13C6D3A5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17" w:type="dxa"/>
          </w:tcPr>
          <w:p w14:paraId="4DB21AEF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47-0.072</w:t>
            </w:r>
          </w:p>
        </w:tc>
      </w:tr>
      <w:tr w:rsidR="00DF1186" w:rsidRPr="009B6271" w14:paraId="1AFF0106" w14:textId="77777777" w:rsidTr="003922B7">
        <w:tc>
          <w:tcPr>
            <w:tcW w:w="1338" w:type="dxa"/>
          </w:tcPr>
          <w:p w14:paraId="1C7C9060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6" w:type="dxa"/>
          </w:tcPr>
          <w:p w14:paraId="71BB7B54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62" w:type="dxa"/>
          </w:tcPr>
          <w:p w14:paraId="40773828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73" w:type="dxa"/>
          </w:tcPr>
          <w:p w14:paraId="38B22D13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08" w:type="dxa"/>
          </w:tcPr>
          <w:p w14:paraId="267803E0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080" w:type="dxa"/>
          </w:tcPr>
          <w:p w14:paraId="65397746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17" w:type="dxa"/>
          </w:tcPr>
          <w:p w14:paraId="68A19C88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11-0.025</w:t>
            </w:r>
          </w:p>
        </w:tc>
      </w:tr>
      <w:tr w:rsidR="00DF1186" w:rsidRPr="009B6271" w14:paraId="417F8CB4" w14:textId="77777777" w:rsidTr="003922B7">
        <w:tc>
          <w:tcPr>
            <w:tcW w:w="1338" w:type="dxa"/>
          </w:tcPr>
          <w:p w14:paraId="43D70112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6" w:type="dxa"/>
          </w:tcPr>
          <w:p w14:paraId="2A50EABA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62" w:type="dxa"/>
          </w:tcPr>
          <w:p w14:paraId="7D49BD94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73" w:type="dxa"/>
          </w:tcPr>
          <w:p w14:paraId="10FAD912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08" w:type="dxa"/>
          </w:tcPr>
          <w:p w14:paraId="02663639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</w:tcPr>
          <w:p w14:paraId="263AE267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3C0C5E04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F1186" w:rsidRPr="009B6271" w14:paraId="608FF16F" w14:textId="77777777" w:rsidTr="003922B7">
        <w:tc>
          <w:tcPr>
            <w:tcW w:w="1338" w:type="dxa"/>
          </w:tcPr>
          <w:p w14:paraId="5545B9A5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</w:t>
            </w:r>
          </w:p>
        </w:tc>
        <w:tc>
          <w:tcPr>
            <w:tcW w:w="1046" w:type="dxa"/>
          </w:tcPr>
          <w:p w14:paraId="6EEFCA20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</w:tcPr>
          <w:p w14:paraId="002A3001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6D804BEF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6DEE0B28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02EE501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21451BA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186" w:rsidRPr="009B6271" w14:paraId="2BF050D0" w14:textId="77777777" w:rsidTr="003922B7">
        <w:tc>
          <w:tcPr>
            <w:tcW w:w="1338" w:type="dxa"/>
          </w:tcPr>
          <w:p w14:paraId="0D2E1741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6" w:type="dxa"/>
          </w:tcPr>
          <w:p w14:paraId="3C3EE09F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2" w:type="dxa"/>
          </w:tcPr>
          <w:p w14:paraId="533BFC97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1408</w:t>
            </w:r>
          </w:p>
        </w:tc>
        <w:tc>
          <w:tcPr>
            <w:tcW w:w="973" w:type="dxa"/>
          </w:tcPr>
          <w:p w14:paraId="3F561BF9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1008" w:type="dxa"/>
          </w:tcPr>
          <w:p w14:paraId="657C079B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1080" w:type="dxa"/>
          </w:tcPr>
          <w:p w14:paraId="623CB194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417" w:type="dxa"/>
          </w:tcPr>
          <w:p w14:paraId="4D7566A9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562-0.614</w:t>
            </w:r>
          </w:p>
        </w:tc>
      </w:tr>
      <w:tr w:rsidR="00DF1186" w:rsidRPr="009B6271" w14:paraId="06792AF0" w14:textId="77777777" w:rsidTr="003922B7">
        <w:tc>
          <w:tcPr>
            <w:tcW w:w="1338" w:type="dxa"/>
          </w:tcPr>
          <w:p w14:paraId="3D591939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6" w:type="dxa"/>
          </w:tcPr>
          <w:p w14:paraId="1E297B7F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2" w:type="dxa"/>
          </w:tcPr>
          <w:p w14:paraId="38737E2B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973" w:type="dxa"/>
          </w:tcPr>
          <w:p w14:paraId="41BC18F4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1008" w:type="dxa"/>
          </w:tcPr>
          <w:p w14:paraId="6816209B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1080" w:type="dxa"/>
          </w:tcPr>
          <w:p w14:paraId="33EDBD97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417" w:type="dxa"/>
          </w:tcPr>
          <w:p w14:paraId="428F172E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271-0.319</w:t>
            </w:r>
          </w:p>
        </w:tc>
      </w:tr>
      <w:tr w:rsidR="00DF1186" w:rsidRPr="009B6271" w14:paraId="7F5E5FF6" w14:textId="77777777" w:rsidTr="003922B7">
        <w:tc>
          <w:tcPr>
            <w:tcW w:w="1338" w:type="dxa"/>
          </w:tcPr>
          <w:p w14:paraId="7170E9E3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6" w:type="dxa"/>
          </w:tcPr>
          <w:p w14:paraId="13C9AC38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62" w:type="dxa"/>
          </w:tcPr>
          <w:p w14:paraId="3AE09279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973" w:type="dxa"/>
          </w:tcPr>
          <w:p w14:paraId="545FF34A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 xml:space="preserve">240  </w:t>
            </w:r>
          </w:p>
        </w:tc>
        <w:tc>
          <w:tcPr>
            <w:tcW w:w="1008" w:type="dxa"/>
          </w:tcPr>
          <w:p w14:paraId="000534BB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080" w:type="dxa"/>
          </w:tcPr>
          <w:p w14:paraId="62C48B0D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17" w:type="dxa"/>
          </w:tcPr>
          <w:p w14:paraId="29175681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108-0.142</w:t>
            </w:r>
          </w:p>
        </w:tc>
      </w:tr>
      <w:tr w:rsidR="00DF1186" w:rsidRPr="009B6271" w14:paraId="2D9666F0" w14:textId="77777777" w:rsidTr="003922B7">
        <w:tc>
          <w:tcPr>
            <w:tcW w:w="1338" w:type="dxa"/>
          </w:tcPr>
          <w:p w14:paraId="62945D0C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6" w:type="dxa"/>
          </w:tcPr>
          <w:p w14:paraId="70C278C9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62" w:type="dxa"/>
          </w:tcPr>
          <w:p w14:paraId="6FA0B8A5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973" w:type="dxa"/>
          </w:tcPr>
          <w:p w14:paraId="03D87513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08" w:type="dxa"/>
          </w:tcPr>
          <w:p w14:paraId="2210195E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080" w:type="dxa"/>
          </w:tcPr>
          <w:p w14:paraId="5EA9FF37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17" w:type="dxa"/>
          </w:tcPr>
          <w:p w14:paraId="3AB0D98A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49-0.074</w:t>
            </w:r>
          </w:p>
        </w:tc>
      </w:tr>
      <w:tr w:rsidR="00DF1186" w:rsidRPr="009B6271" w14:paraId="2AAE3E06" w14:textId="77777777" w:rsidTr="003922B7">
        <w:tc>
          <w:tcPr>
            <w:tcW w:w="1338" w:type="dxa"/>
          </w:tcPr>
          <w:p w14:paraId="7DF7DCED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6" w:type="dxa"/>
          </w:tcPr>
          <w:p w14:paraId="28E364D6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62" w:type="dxa"/>
          </w:tcPr>
          <w:p w14:paraId="36A03F95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73" w:type="dxa"/>
          </w:tcPr>
          <w:p w14:paraId="3CB408CD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08" w:type="dxa"/>
          </w:tcPr>
          <w:p w14:paraId="61C279DC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080" w:type="dxa"/>
          </w:tcPr>
          <w:p w14:paraId="7CC9E182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17" w:type="dxa"/>
          </w:tcPr>
          <w:p w14:paraId="67DD2A57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15-0.031</w:t>
            </w:r>
          </w:p>
        </w:tc>
      </w:tr>
      <w:tr w:rsidR="00DF1186" w:rsidRPr="009B6271" w14:paraId="073731B8" w14:textId="77777777" w:rsidTr="003922B7">
        <w:tc>
          <w:tcPr>
            <w:tcW w:w="1338" w:type="dxa"/>
          </w:tcPr>
          <w:p w14:paraId="798E2DAA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6" w:type="dxa"/>
          </w:tcPr>
          <w:p w14:paraId="5E7AC985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62" w:type="dxa"/>
          </w:tcPr>
          <w:p w14:paraId="2791C969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73" w:type="dxa"/>
          </w:tcPr>
          <w:p w14:paraId="1EE88FAC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08" w:type="dxa"/>
          </w:tcPr>
          <w:p w14:paraId="5ADC7ABF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</w:tcPr>
          <w:p w14:paraId="575DD33E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457DD3E7" w14:textId="77777777" w:rsidR="00DF1186" w:rsidRPr="009B6271" w:rsidRDefault="00DF1186" w:rsidP="003922B7">
            <w:pPr>
              <w:tabs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18EF388" w14:textId="77777777" w:rsidR="006B7861" w:rsidRDefault="006B7861"/>
    <w:sectPr w:rsidR="006B78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K3tDQxMjA3NLE0szBV0lEKTi0uzszPAykwrAUABf4HTCwAAAA="/>
  </w:docVars>
  <w:rsids>
    <w:rsidRoot w:val="002132F8"/>
    <w:rsid w:val="002132F8"/>
    <w:rsid w:val="006B7861"/>
    <w:rsid w:val="00BC1572"/>
    <w:rsid w:val="00DF1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91AA0"/>
  <w15:chartTrackingRefBased/>
  <w15:docId w15:val="{64480C95-5B61-4375-B230-864C55F24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186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18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deen Mohammed</dc:creator>
  <cp:keywords/>
  <dc:description/>
  <cp:lastModifiedBy>Kamaldeen Mohammed</cp:lastModifiedBy>
  <cp:revision>2</cp:revision>
  <dcterms:created xsi:type="dcterms:W3CDTF">2023-07-02T19:23:00Z</dcterms:created>
  <dcterms:modified xsi:type="dcterms:W3CDTF">2023-07-02T19:25:00Z</dcterms:modified>
</cp:coreProperties>
</file>